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96D01" w14:textId="0C83DBC6" w:rsidR="00963D72" w:rsidRPr="00963D72" w:rsidRDefault="00963D72" w:rsidP="00963D72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963D72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256C29C6" w14:textId="5C6C2738" w:rsidR="00BE2B5F" w:rsidRPr="00963D72" w:rsidRDefault="002E7A27" w:rsidP="00BE2B5F">
      <w:pPr>
        <w:rPr>
          <w:rFonts w:ascii="Arial" w:hAnsi="Arial" w:cs="Arial"/>
          <w:sz w:val="20"/>
          <w:szCs w:val="20"/>
        </w:rPr>
      </w:pPr>
      <w:r w:rsidRPr="00963D72">
        <w:rPr>
          <w:rFonts w:ascii="Arial" w:hAnsi="Arial" w:cs="Arial"/>
          <w:b/>
          <w:bCs/>
          <w:sz w:val="20"/>
          <w:szCs w:val="20"/>
        </w:rPr>
        <w:t>Supplementary Figure S1:</w:t>
      </w:r>
      <w:r w:rsidRPr="00963D72">
        <w:rPr>
          <w:rFonts w:ascii="Arial" w:hAnsi="Arial" w:cs="Arial"/>
          <w:sz w:val="20"/>
          <w:szCs w:val="20"/>
        </w:rPr>
        <w:t xml:space="preserve"> </w:t>
      </w:r>
      <w:r w:rsidR="00BE2B5F" w:rsidRPr="00963D72">
        <w:rPr>
          <w:rFonts w:ascii="Arial" w:hAnsi="Arial" w:cs="Arial"/>
          <w:sz w:val="20"/>
          <w:szCs w:val="20"/>
        </w:rPr>
        <w:t>Distribution and correlation of weight and height at the time of LD chemotherapy A) The whole patient cohort (N=78) B) Stratified by obesity status</w:t>
      </w:r>
    </w:p>
    <w:p w14:paraId="328D83AA" w14:textId="418B66CC" w:rsidR="00E4776A" w:rsidRPr="002E7A27" w:rsidRDefault="00963D72">
      <w:pPr>
        <w:rPr>
          <w:rFonts w:ascii="Arial" w:hAnsi="Arial" w:cs="Arial"/>
        </w:rPr>
      </w:pPr>
    </w:p>
    <w:p w14:paraId="5E9A88DB" w14:textId="16EFBE21" w:rsidR="002E7A27" w:rsidRPr="002E7A27" w:rsidRDefault="002E7A27" w:rsidP="002E7A27">
      <w:pPr>
        <w:jc w:val="center"/>
        <w:rPr>
          <w:rFonts w:ascii="Arial" w:hAnsi="Arial" w:cs="Arial"/>
        </w:rPr>
      </w:pPr>
      <w:r w:rsidRPr="002E7A27">
        <w:rPr>
          <w:rFonts w:ascii="Arial" w:hAnsi="Arial" w:cs="Arial"/>
          <w:noProof/>
        </w:rPr>
        <w:drawing>
          <wp:inline distT="0" distB="0" distL="0" distR="0" wp14:anchorId="52DC1B15" wp14:editId="31600AC1">
            <wp:extent cx="7611436" cy="2631677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3288" cy="2642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113EE2" w14:textId="4C894D47" w:rsidR="002E7A27" w:rsidRPr="002E7A27" w:rsidRDefault="002E7A27">
      <w:pPr>
        <w:rPr>
          <w:rFonts w:ascii="Arial" w:hAnsi="Arial" w:cs="Arial"/>
        </w:rPr>
      </w:pPr>
    </w:p>
    <w:p w14:paraId="4A667B5A" w14:textId="58970E60" w:rsidR="002E7A27" w:rsidRPr="002E7A27" w:rsidRDefault="002E7A27">
      <w:pPr>
        <w:rPr>
          <w:rFonts w:ascii="Arial" w:hAnsi="Arial" w:cs="Arial"/>
        </w:rPr>
      </w:pPr>
    </w:p>
    <w:p w14:paraId="360F5B2F" w14:textId="1AC5D122" w:rsidR="002E7A27" w:rsidRDefault="002E7A27">
      <w:pPr>
        <w:rPr>
          <w:rFonts w:ascii="Arial" w:hAnsi="Arial" w:cs="Arial"/>
        </w:rPr>
      </w:pPr>
    </w:p>
    <w:p w14:paraId="31F4C6FD" w14:textId="77777777" w:rsidR="00963D72" w:rsidRPr="002E7A27" w:rsidRDefault="00963D72">
      <w:pPr>
        <w:rPr>
          <w:rFonts w:ascii="Arial" w:hAnsi="Arial" w:cs="Arial"/>
        </w:rPr>
      </w:pPr>
    </w:p>
    <w:p w14:paraId="4FC23697" w14:textId="39930256" w:rsidR="002E7A27" w:rsidRDefault="002E7A27">
      <w:pPr>
        <w:rPr>
          <w:rFonts w:ascii="Arial" w:hAnsi="Arial" w:cs="Arial"/>
        </w:rPr>
      </w:pPr>
    </w:p>
    <w:p w14:paraId="57CD7B0D" w14:textId="77777777" w:rsidR="00963D72" w:rsidRPr="002E7A27" w:rsidRDefault="00963D72">
      <w:pPr>
        <w:rPr>
          <w:rFonts w:ascii="Arial" w:hAnsi="Arial" w:cs="Arial"/>
        </w:rPr>
      </w:pPr>
    </w:p>
    <w:p w14:paraId="13AF09F8" w14:textId="49EA09EB" w:rsidR="00BE2B5F" w:rsidRPr="00963D72" w:rsidRDefault="002E7A27" w:rsidP="00BE2B5F">
      <w:pPr>
        <w:rPr>
          <w:rFonts w:ascii="Arial" w:hAnsi="Arial" w:cs="Arial"/>
          <w:sz w:val="20"/>
          <w:szCs w:val="20"/>
        </w:rPr>
      </w:pPr>
      <w:r w:rsidRPr="00963D72">
        <w:rPr>
          <w:rFonts w:ascii="Arial" w:hAnsi="Arial" w:cs="Arial"/>
          <w:b/>
          <w:bCs/>
          <w:sz w:val="20"/>
          <w:szCs w:val="20"/>
        </w:rPr>
        <w:lastRenderedPageBreak/>
        <w:t>Supplementary Figure S2:</w:t>
      </w:r>
      <w:r w:rsidR="00BE2B5F" w:rsidRPr="00963D72">
        <w:rPr>
          <w:rFonts w:ascii="Arial" w:hAnsi="Arial" w:cs="Arial"/>
          <w:sz w:val="20"/>
          <w:szCs w:val="20"/>
        </w:rPr>
        <w:t xml:space="preserve"> </w:t>
      </w:r>
      <w:r w:rsidR="001C7382" w:rsidRPr="00963D72">
        <w:rPr>
          <w:rFonts w:ascii="Arial" w:hAnsi="Arial" w:cs="Arial"/>
          <w:sz w:val="20"/>
          <w:szCs w:val="20"/>
        </w:rPr>
        <w:t xml:space="preserve">Distribution and correlation of weight and delivered LD chemotherapy dose per body surface area </w:t>
      </w:r>
      <w:r w:rsidR="006C7133" w:rsidRPr="00963D72">
        <w:rPr>
          <w:rFonts w:ascii="Arial" w:hAnsi="Arial" w:cs="Arial"/>
          <w:sz w:val="20"/>
          <w:szCs w:val="20"/>
        </w:rPr>
        <w:t>(mg/m</w:t>
      </w:r>
      <w:r w:rsidR="006C7133" w:rsidRPr="00963D72">
        <w:rPr>
          <w:rFonts w:ascii="Arial" w:hAnsi="Arial" w:cs="Arial"/>
          <w:sz w:val="20"/>
          <w:szCs w:val="20"/>
          <w:vertAlign w:val="superscript"/>
        </w:rPr>
        <w:t>2</w:t>
      </w:r>
      <w:r w:rsidR="006C7133" w:rsidRPr="00963D72">
        <w:rPr>
          <w:rFonts w:ascii="Arial" w:hAnsi="Arial" w:cs="Arial"/>
          <w:sz w:val="20"/>
          <w:szCs w:val="20"/>
        </w:rPr>
        <w:t xml:space="preserve">) </w:t>
      </w:r>
      <w:r w:rsidR="001C7382" w:rsidRPr="00963D72">
        <w:rPr>
          <w:rFonts w:ascii="Arial" w:hAnsi="Arial" w:cs="Arial"/>
          <w:sz w:val="20"/>
          <w:szCs w:val="20"/>
        </w:rPr>
        <w:t>grouping by body weight at the time of LD chemotherapy initiation excluding 1 outlier patient A) Cyclophosphamide B) Fludarabine</w:t>
      </w:r>
    </w:p>
    <w:p w14:paraId="59B25404" w14:textId="3D1E2BCA" w:rsidR="002E7A27" w:rsidRPr="002E7A27" w:rsidRDefault="002E7A27">
      <w:pPr>
        <w:rPr>
          <w:rFonts w:ascii="Arial" w:hAnsi="Arial" w:cs="Arial"/>
        </w:rPr>
      </w:pPr>
    </w:p>
    <w:p w14:paraId="7E6E77F9" w14:textId="554C7D75" w:rsidR="002E7A27" w:rsidRPr="002E7A27" w:rsidRDefault="001C7382" w:rsidP="002E7A27">
      <w:pPr>
        <w:jc w:val="center"/>
        <w:rPr>
          <w:rFonts w:ascii="Arial" w:hAnsi="Arial" w:cs="Arial"/>
        </w:rPr>
      </w:pPr>
      <w:r w:rsidRPr="002E7A27">
        <w:rPr>
          <w:rFonts w:ascii="Arial" w:hAnsi="Arial" w:cs="Arial"/>
          <w:noProof/>
        </w:rPr>
        <w:drawing>
          <wp:inline distT="0" distB="0" distL="0" distR="0" wp14:anchorId="7275E50A" wp14:editId="2FE0B448">
            <wp:extent cx="7226310" cy="23696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3308" cy="2375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78F1D6" w14:textId="67E24C39" w:rsidR="002E7A27" w:rsidRPr="002E7A27" w:rsidRDefault="002E7A27">
      <w:pPr>
        <w:rPr>
          <w:rFonts w:ascii="Arial" w:hAnsi="Arial" w:cs="Arial"/>
        </w:rPr>
      </w:pPr>
    </w:p>
    <w:p w14:paraId="6F930A5C" w14:textId="5A33ECF1" w:rsidR="002E7A27" w:rsidRPr="002E7A27" w:rsidRDefault="002E7A27">
      <w:pPr>
        <w:rPr>
          <w:rFonts w:ascii="Arial" w:hAnsi="Arial" w:cs="Arial"/>
        </w:rPr>
      </w:pPr>
    </w:p>
    <w:p w14:paraId="1515C839" w14:textId="7FAEF10B" w:rsidR="002E7A27" w:rsidRPr="002E7A27" w:rsidRDefault="002E7A27">
      <w:pPr>
        <w:rPr>
          <w:rFonts w:ascii="Arial" w:hAnsi="Arial" w:cs="Arial"/>
        </w:rPr>
      </w:pPr>
    </w:p>
    <w:p w14:paraId="756237FE" w14:textId="540AF4FF" w:rsidR="002E7A27" w:rsidRPr="002E7A27" w:rsidRDefault="002E7A27">
      <w:pPr>
        <w:rPr>
          <w:rFonts w:ascii="Arial" w:hAnsi="Arial" w:cs="Arial"/>
        </w:rPr>
      </w:pPr>
    </w:p>
    <w:p w14:paraId="4365BFDD" w14:textId="317E6A56" w:rsidR="002E7A27" w:rsidRPr="002E7A27" w:rsidRDefault="002E7A27">
      <w:pPr>
        <w:rPr>
          <w:rFonts w:ascii="Arial" w:hAnsi="Arial" w:cs="Arial"/>
        </w:rPr>
      </w:pPr>
    </w:p>
    <w:p w14:paraId="59C2320B" w14:textId="5A710D8A" w:rsidR="002E7A27" w:rsidRDefault="002E7A27">
      <w:pPr>
        <w:rPr>
          <w:rFonts w:ascii="Arial" w:hAnsi="Arial" w:cs="Arial"/>
        </w:rPr>
      </w:pPr>
    </w:p>
    <w:p w14:paraId="3E2149BD" w14:textId="77777777" w:rsidR="001C7382" w:rsidRPr="002E7A27" w:rsidRDefault="001C7382">
      <w:pPr>
        <w:rPr>
          <w:rFonts w:ascii="Arial" w:hAnsi="Arial" w:cs="Arial"/>
        </w:rPr>
      </w:pPr>
    </w:p>
    <w:p w14:paraId="3DB99C63" w14:textId="14B15BBB" w:rsidR="002E7A27" w:rsidRPr="002E7A27" w:rsidRDefault="002E7A27">
      <w:pPr>
        <w:rPr>
          <w:rFonts w:ascii="Arial" w:hAnsi="Arial" w:cs="Arial"/>
        </w:rPr>
      </w:pPr>
    </w:p>
    <w:p w14:paraId="3096F7CF" w14:textId="765F2445" w:rsidR="002E7A27" w:rsidRPr="00963D72" w:rsidRDefault="002E7A27">
      <w:pPr>
        <w:rPr>
          <w:rFonts w:ascii="Arial" w:hAnsi="Arial" w:cs="Arial"/>
          <w:sz w:val="20"/>
          <w:szCs w:val="20"/>
        </w:rPr>
      </w:pPr>
      <w:r w:rsidRPr="00963D72">
        <w:rPr>
          <w:rFonts w:ascii="Arial" w:hAnsi="Arial" w:cs="Arial"/>
          <w:b/>
          <w:bCs/>
          <w:sz w:val="20"/>
          <w:szCs w:val="20"/>
        </w:rPr>
        <w:lastRenderedPageBreak/>
        <w:t>Supplementary Figure S3</w:t>
      </w:r>
      <w:r w:rsidR="00BE2B5F" w:rsidRPr="00963D72">
        <w:rPr>
          <w:rFonts w:ascii="Arial" w:hAnsi="Arial" w:cs="Arial"/>
          <w:b/>
          <w:bCs/>
          <w:sz w:val="20"/>
          <w:szCs w:val="20"/>
        </w:rPr>
        <w:t>:</w:t>
      </w:r>
      <w:r w:rsidR="00BE2B5F" w:rsidRPr="00963D72">
        <w:rPr>
          <w:rFonts w:ascii="Arial" w:hAnsi="Arial" w:cs="Arial"/>
          <w:sz w:val="20"/>
          <w:szCs w:val="20"/>
        </w:rPr>
        <w:t xml:space="preserve"> </w:t>
      </w:r>
      <w:r w:rsidR="001C7382" w:rsidRPr="00963D72">
        <w:rPr>
          <w:rFonts w:ascii="Arial" w:hAnsi="Arial" w:cs="Arial"/>
          <w:sz w:val="20"/>
          <w:szCs w:val="20"/>
        </w:rPr>
        <w:t>Correlation between age, body weight, BMI, creatinine, creatinine clearance (by Cockcroft-Gault and the Modification of Diet in Renal Disease study equations)</w:t>
      </w:r>
    </w:p>
    <w:p w14:paraId="0A23868D" w14:textId="4D126228" w:rsidR="002E7A27" w:rsidRPr="002E7A27" w:rsidRDefault="002E7A27" w:rsidP="00BE2B5F">
      <w:pPr>
        <w:jc w:val="center"/>
        <w:rPr>
          <w:rFonts w:ascii="Arial" w:hAnsi="Arial" w:cs="Arial"/>
        </w:rPr>
      </w:pPr>
    </w:p>
    <w:p w14:paraId="1C4AC46A" w14:textId="17AB379F" w:rsidR="002E7A27" w:rsidRPr="002E7A27" w:rsidRDefault="001C7382" w:rsidP="001C7382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E819B6A" wp14:editId="01422C9C">
            <wp:extent cx="6461090" cy="408055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93545" cy="4101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4A39D" w14:textId="24B5A836" w:rsidR="002E7A27" w:rsidRPr="002E7A27" w:rsidRDefault="002E7A27">
      <w:pPr>
        <w:rPr>
          <w:rFonts w:ascii="Arial" w:hAnsi="Arial" w:cs="Arial"/>
        </w:rPr>
      </w:pPr>
    </w:p>
    <w:p w14:paraId="6802E1DA" w14:textId="082FE725" w:rsidR="002E7A27" w:rsidRDefault="002E7A27">
      <w:pPr>
        <w:rPr>
          <w:rFonts w:ascii="Arial" w:hAnsi="Arial" w:cs="Arial"/>
        </w:rPr>
      </w:pPr>
    </w:p>
    <w:p w14:paraId="30C33216" w14:textId="4B653FF2" w:rsidR="0012690E" w:rsidRDefault="0012690E">
      <w:pPr>
        <w:rPr>
          <w:rFonts w:ascii="Arial" w:hAnsi="Arial" w:cs="Arial"/>
        </w:rPr>
      </w:pPr>
    </w:p>
    <w:p w14:paraId="1CB72934" w14:textId="5728BAE5" w:rsidR="002E7A27" w:rsidRPr="00963D72" w:rsidRDefault="002E7A27">
      <w:pPr>
        <w:rPr>
          <w:rFonts w:ascii="Arial" w:hAnsi="Arial" w:cs="Arial"/>
          <w:sz w:val="20"/>
          <w:szCs w:val="20"/>
        </w:rPr>
      </w:pPr>
      <w:r w:rsidRPr="00963D72">
        <w:rPr>
          <w:rFonts w:ascii="Arial" w:hAnsi="Arial" w:cs="Arial"/>
          <w:b/>
          <w:bCs/>
          <w:sz w:val="20"/>
          <w:szCs w:val="20"/>
        </w:rPr>
        <w:lastRenderedPageBreak/>
        <w:t>Supplementary Figure S</w:t>
      </w:r>
      <w:r w:rsidR="009F7FEA" w:rsidRPr="00963D72">
        <w:rPr>
          <w:rFonts w:ascii="Arial" w:hAnsi="Arial" w:cs="Arial"/>
          <w:b/>
          <w:bCs/>
          <w:sz w:val="20"/>
          <w:szCs w:val="20"/>
        </w:rPr>
        <w:t>4</w:t>
      </w:r>
      <w:r w:rsidRPr="00963D72">
        <w:rPr>
          <w:rFonts w:ascii="Arial" w:hAnsi="Arial" w:cs="Arial"/>
          <w:b/>
          <w:bCs/>
          <w:sz w:val="20"/>
          <w:szCs w:val="20"/>
        </w:rPr>
        <w:t>:</w:t>
      </w:r>
      <w:r w:rsidR="00BE2B5F" w:rsidRPr="00963D72">
        <w:rPr>
          <w:rFonts w:ascii="Arial" w:hAnsi="Arial" w:cs="Arial"/>
          <w:sz w:val="20"/>
          <w:szCs w:val="20"/>
        </w:rPr>
        <w:t xml:space="preserve"> Kinetics of CRP and Ferritin at baseline pre-LD chemotherapy, peak </w:t>
      </w:r>
      <w:proofErr w:type="gramStart"/>
      <w:r w:rsidR="00BE2B5F" w:rsidRPr="00963D72">
        <w:rPr>
          <w:rFonts w:ascii="Arial" w:hAnsi="Arial" w:cs="Arial"/>
          <w:sz w:val="20"/>
          <w:szCs w:val="20"/>
        </w:rPr>
        <w:t>level</w:t>
      </w:r>
      <w:proofErr w:type="gramEnd"/>
      <w:r w:rsidR="00BE2B5F" w:rsidRPr="00963D72">
        <w:rPr>
          <w:rFonts w:ascii="Arial" w:hAnsi="Arial" w:cs="Arial"/>
          <w:sz w:val="20"/>
          <w:szCs w:val="20"/>
        </w:rPr>
        <w:t xml:space="preserve"> and incremental change from baseline to peak level as stratified by obesity status A) CRP B) Ferritin</w:t>
      </w:r>
    </w:p>
    <w:p w14:paraId="21FA9E19" w14:textId="0D308ED7" w:rsidR="002E7A27" w:rsidRPr="002E7A27" w:rsidRDefault="00E9278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86A8575" wp14:editId="1365226C">
            <wp:extent cx="8198664" cy="2816327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295" cy="2836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7D1D02" w14:textId="52CEC226" w:rsidR="002E7A27" w:rsidRPr="002E7A27" w:rsidRDefault="002E7A27">
      <w:pPr>
        <w:rPr>
          <w:rFonts w:ascii="Arial" w:hAnsi="Arial" w:cs="Arial"/>
        </w:rPr>
      </w:pPr>
    </w:p>
    <w:p w14:paraId="07CAEFA5" w14:textId="0F584E0F" w:rsidR="002E7A27" w:rsidRPr="002E7A27" w:rsidRDefault="002E7A27">
      <w:pPr>
        <w:rPr>
          <w:rFonts w:ascii="Arial" w:hAnsi="Arial" w:cs="Arial"/>
        </w:rPr>
      </w:pPr>
    </w:p>
    <w:p w14:paraId="49B74301" w14:textId="169267FD" w:rsidR="002E7A27" w:rsidRPr="002E7A27" w:rsidRDefault="002E7A27">
      <w:pPr>
        <w:rPr>
          <w:rFonts w:ascii="Arial" w:hAnsi="Arial" w:cs="Arial"/>
        </w:rPr>
      </w:pPr>
    </w:p>
    <w:p w14:paraId="09AC1A99" w14:textId="2A851036" w:rsidR="002E7A27" w:rsidRPr="002E7A27" w:rsidRDefault="002E7A27">
      <w:pPr>
        <w:rPr>
          <w:rFonts w:ascii="Arial" w:hAnsi="Arial" w:cs="Arial"/>
        </w:rPr>
      </w:pPr>
    </w:p>
    <w:p w14:paraId="4DCBBD09" w14:textId="1C1FDECF" w:rsidR="002E7A27" w:rsidRPr="002E7A27" w:rsidRDefault="002E7A27">
      <w:pPr>
        <w:rPr>
          <w:rFonts w:ascii="Arial" w:hAnsi="Arial" w:cs="Arial"/>
        </w:rPr>
      </w:pPr>
    </w:p>
    <w:p w14:paraId="0DB36B31" w14:textId="3723EEEC" w:rsidR="002E7A27" w:rsidRPr="002E7A27" w:rsidRDefault="002E7A27">
      <w:pPr>
        <w:rPr>
          <w:rFonts w:ascii="Arial" w:hAnsi="Arial" w:cs="Arial"/>
        </w:rPr>
      </w:pPr>
    </w:p>
    <w:p w14:paraId="59634CB0" w14:textId="77777777" w:rsidR="002E7A27" w:rsidRPr="002E7A27" w:rsidRDefault="002E7A27">
      <w:pPr>
        <w:rPr>
          <w:rFonts w:ascii="Arial" w:hAnsi="Arial" w:cs="Arial"/>
        </w:rPr>
        <w:sectPr w:rsidR="002E7A27" w:rsidRPr="002E7A27" w:rsidSect="002E7A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91AF72" w14:textId="7E7CCB1F" w:rsidR="002E7A27" w:rsidRPr="00963D72" w:rsidRDefault="002E7A27" w:rsidP="003261CC">
      <w:pPr>
        <w:jc w:val="both"/>
        <w:rPr>
          <w:rFonts w:ascii="Arial" w:hAnsi="Arial" w:cs="Arial"/>
          <w:sz w:val="20"/>
          <w:szCs w:val="20"/>
        </w:rPr>
      </w:pPr>
      <w:r w:rsidRPr="00963D72">
        <w:rPr>
          <w:rFonts w:ascii="Arial" w:hAnsi="Arial" w:cs="Arial"/>
          <w:b/>
          <w:bCs/>
          <w:sz w:val="20"/>
          <w:szCs w:val="20"/>
        </w:rPr>
        <w:lastRenderedPageBreak/>
        <w:t>Supplementary Figure S</w:t>
      </w:r>
      <w:r w:rsidR="009F7FEA" w:rsidRPr="00963D72">
        <w:rPr>
          <w:rFonts w:ascii="Arial" w:hAnsi="Arial" w:cs="Arial"/>
          <w:b/>
          <w:bCs/>
          <w:sz w:val="20"/>
          <w:szCs w:val="20"/>
        </w:rPr>
        <w:t>5</w:t>
      </w:r>
      <w:r w:rsidRPr="00963D72">
        <w:rPr>
          <w:rFonts w:ascii="Arial" w:hAnsi="Arial" w:cs="Arial"/>
          <w:b/>
          <w:bCs/>
          <w:sz w:val="20"/>
          <w:szCs w:val="20"/>
        </w:rPr>
        <w:t>:</w:t>
      </w:r>
      <w:r w:rsidR="00BE2B5F" w:rsidRPr="00963D72">
        <w:rPr>
          <w:rFonts w:ascii="Arial" w:hAnsi="Arial" w:cs="Arial"/>
          <w:b/>
          <w:bCs/>
          <w:sz w:val="20"/>
          <w:szCs w:val="20"/>
        </w:rPr>
        <w:t xml:space="preserve"> </w:t>
      </w:r>
      <w:r w:rsidR="00BE2B5F" w:rsidRPr="00963D72">
        <w:rPr>
          <w:rFonts w:ascii="Arial" w:hAnsi="Arial" w:cs="Arial"/>
          <w:sz w:val="20"/>
          <w:szCs w:val="20"/>
        </w:rPr>
        <w:t>Hematologic Recovery at 1 months and 3 months post-CAR T cell therapy stratified by obesity status A) Hb at 1 month B) Hb at 3 months C) WBC at 1 month D) WBC at 3 months E) ANC at 1 month F) ANC at 3 months G) ALC at 1 month H) ALC at 3 months I) Platelet at 1 month J) Platelet at 3 months</w:t>
      </w:r>
      <w:r w:rsidR="009F7FEA" w:rsidRPr="00963D72">
        <w:rPr>
          <w:rFonts w:ascii="Arial" w:hAnsi="Arial" w:cs="Arial"/>
          <w:sz w:val="20"/>
          <w:szCs w:val="20"/>
        </w:rPr>
        <w:t xml:space="preserve">. There was no significant difference between median Hb, WBC, ANC, ALC, platelet between obese and non-obese at either </w:t>
      </w:r>
      <w:r w:rsidR="00C05619" w:rsidRPr="00963D72">
        <w:rPr>
          <w:rFonts w:ascii="Arial" w:hAnsi="Arial" w:cs="Arial"/>
          <w:sz w:val="20"/>
          <w:szCs w:val="20"/>
        </w:rPr>
        <w:t>1- or 3-months</w:t>
      </w:r>
      <w:r w:rsidR="009F7FEA" w:rsidRPr="00963D72">
        <w:rPr>
          <w:rFonts w:ascii="Arial" w:hAnsi="Arial" w:cs="Arial"/>
          <w:sz w:val="20"/>
          <w:szCs w:val="20"/>
        </w:rPr>
        <w:t xml:space="preserve"> post-CAR T cell therapy.</w:t>
      </w:r>
    </w:p>
    <w:p w14:paraId="03F49AD4" w14:textId="3D3E19DE" w:rsidR="002E7A27" w:rsidRPr="002E7A27" w:rsidRDefault="002E7A27" w:rsidP="00AF09CD">
      <w:pPr>
        <w:jc w:val="center"/>
        <w:rPr>
          <w:rFonts w:ascii="Arial" w:hAnsi="Arial" w:cs="Arial"/>
        </w:rPr>
      </w:pPr>
      <w:r w:rsidRPr="002E7A27">
        <w:rPr>
          <w:rFonts w:ascii="Arial" w:hAnsi="Arial" w:cs="Arial"/>
          <w:noProof/>
        </w:rPr>
        <w:drawing>
          <wp:inline distT="0" distB="0" distL="0" distR="0" wp14:anchorId="48F2C529" wp14:editId="2E5C0202">
            <wp:extent cx="4916240" cy="72104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453" cy="7219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1B06D5" w14:textId="48DD89C5" w:rsidR="002E7A27" w:rsidRPr="002E7A27" w:rsidRDefault="002E7A27">
      <w:pPr>
        <w:rPr>
          <w:rFonts w:ascii="Arial" w:hAnsi="Arial" w:cs="Arial"/>
        </w:rPr>
      </w:pPr>
      <w:r w:rsidRPr="00BE2B5F">
        <w:rPr>
          <w:rFonts w:ascii="Arial" w:hAnsi="Arial" w:cs="Arial"/>
          <w:b/>
          <w:bCs/>
        </w:rPr>
        <w:lastRenderedPageBreak/>
        <w:t>Supplementary Table S1:</w:t>
      </w:r>
      <w:r w:rsidRPr="002E7A27">
        <w:rPr>
          <w:rFonts w:ascii="Arial" w:hAnsi="Arial" w:cs="Arial"/>
        </w:rPr>
        <w:t xml:space="preserve"> Cox Proportional Hazard Analysis of </w:t>
      </w:r>
      <w:r w:rsidR="0006156C">
        <w:rPr>
          <w:rFonts w:ascii="Arial" w:hAnsi="Arial" w:cs="Arial"/>
        </w:rPr>
        <w:t xml:space="preserve">prognostic factors for </w:t>
      </w:r>
      <w:r w:rsidR="00BE2B5F">
        <w:rPr>
          <w:rFonts w:ascii="Arial" w:hAnsi="Arial" w:cs="Arial"/>
        </w:rPr>
        <w:t>overall survival after CAR T cell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8"/>
        <w:gridCol w:w="2340"/>
        <w:gridCol w:w="1278"/>
      </w:tblGrid>
      <w:tr w:rsidR="00DC220E" w:rsidRPr="00065E7D" w14:paraId="1AD1414E" w14:textId="77777777" w:rsidTr="00065E7D">
        <w:tc>
          <w:tcPr>
            <w:tcW w:w="5958" w:type="dxa"/>
          </w:tcPr>
          <w:p w14:paraId="40B73003" w14:textId="77777777" w:rsidR="00DC220E" w:rsidRPr="00065E7D" w:rsidRDefault="00DC22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4EB9BD3A" w14:textId="6A362FEB" w:rsidR="00DC220E" w:rsidRPr="00065E7D" w:rsidRDefault="00065E7D" w:rsidP="00065E7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Hazard Ratio (95%CI)</w:t>
            </w:r>
          </w:p>
        </w:tc>
        <w:tc>
          <w:tcPr>
            <w:tcW w:w="1278" w:type="dxa"/>
          </w:tcPr>
          <w:p w14:paraId="469D479E" w14:textId="360B7A52" w:rsidR="00DC220E" w:rsidRPr="00065E7D" w:rsidRDefault="00065E7D" w:rsidP="00065E7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</w:tr>
      <w:tr w:rsidR="00DC220E" w:rsidRPr="00065E7D" w14:paraId="0170DC1C" w14:textId="77777777" w:rsidTr="00065E7D">
        <w:tc>
          <w:tcPr>
            <w:tcW w:w="5958" w:type="dxa"/>
          </w:tcPr>
          <w:p w14:paraId="68C31D0F" w14:textId="0E3DF12A" w:rsidR="00DC220E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Age (</w:t>
            </w:r>
            <w:r w:rsidRPr="00065E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</w:t>
            </w: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60 years vs. &lt;60 years)</w:t>
            </w:r>
          </w:p>
        </w:tc>
        <w:tc>
          <w:tcPr>
            <w:tcW w:w="2340" w:type="dxa"/>
          </w:tcPr>
          <w:p w14:paraId="203EAC7B" w14:textId="0999CD23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9 (0.91-3.53)</w:t>
            </w:r>
          </w:p>
        </w:tc>
        <w:tc>
          <w:tcPr>
            <w:tcW w:w="1278" w:type="dxa"/>
          </w:tcPr>
          <w:p w14:paraId="1F6BB0F8" w14:textId="24630ADC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DC220E" w:rsidRPr="00065E7D" w14:paraId="62FCE2B1" w14:textId="77777777" w:rsidTr="00065E7D">
        <w:tc>
          <w:tcPr>
            <w:tcW w:w="5958" w:type="dxa"/>
          </w:tcPr>
          <w:p w14:paraId="61B8D29F" w14:textId="6089161B" w:rsidR="00DC220E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Gender (Male vs. Female)</w:t>
            </w:r>
          </w:p>
        </w:tc>
        <w:tc>
          <w:tcPr>
            <w:tcW w:w="2340" w:type="dxa"/>
          </w:tcPr>
          <w:p w14:paraId="0A74FD4D" w14:textId="4742FAEE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 (0.41-1.71)</w:t>
            </w:r>
          </w:p>
        </w:tc>
        <w:tc>
          <w:tcPr>
            <w:tcW w:w="1278" w:type="dxa"/>
          </w:tcPr>
          <w:p w14:paraId="45262241" w14:textId="6038639E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DC220E" w:rsidRPr="00065E7D" w14:paraId="64B55EB5" w14:textId="77777777" w:rsidTr="00065E7D">
        <w:tc>
          <w:tcPr>
            <w:tcW w:w="5958" w:type="dxa"/>
          </w:tcPr>
          <w:p w14:paraId="1A917A4B" w14:textId="0D2FA155" w:rsidR="00DC220E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Stage (Advanced vs. Early)</w:t>
            </w:r>
          </w:p>
        </w:tc>
        <w:tc>
          <w:tcPr>
            <w:tcW w:w="2340" w:type="dxa"/>
          </w:tcPr>
          <w:p w14:paraId="5A0D487D" w14:textId="5DA303FC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7 (0.57-6.12)</w:t>
            </w:r>
          </w:p>
        </w:tc>
        <w:tc>
          <w:tcPr>
            <w:tcW w:w="1278" w:type="dxa"/>
          </w:tcPr>
          <w:p w14:paraId="4AA2DAEC" w14:textId="3A3DB11C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DC220E" w:rsidRPr="00065E7D" w14:paraId="58AFA834" w14:textId="77777777" w:rsidTr="00065E7D">
        <w:tc>
          <w:tcPr>
            <w:tcW w:w="5958" w:type="dxa"/>
          </w:tcPr>
          <w:p w14:paraId="1CFF30D4" w14:textId="615D49B6" w:rsidR="00DC220E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LDH (Elevated vs. Normal)</w:t>
            </w:r>
          </w:p>
        </w:tc>
        <w:tc>
          <w:tcPr>
            <w:tcW w:w="2340" w:type="dxa"/>
          </w:tcPr>
          <w:p w14:paraId="0500FE26" w14:textId="03161111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1 (0.73-3.10)</w:t>
            </w:r>
          </w:p>
        </w:tc>
        <w:tc>
          <w:tcPr>
            <w:tcW w:w="1278" w:type="dxa"/>
          </w:tcPr>
          <w:p w14:paraId="1222B613" w14:textId="24DFC999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DC220E" w:rsidRPr="00065E7D" w14:paraId="09B30931" w14:textId="77777777" w:rsidTr="00065E7D">
        <w:tc>
          <w:tcPr>
            <w:tcW w:w="5958" w:type="dxa"/>
          </w:tcPr>
          <w:p w14:paraId="65D4C0A9" w14:textId="271CE452" w:rsidR="00DC220E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ECOG Performance status (</w:t>
            </w:r>
            <w:r w:rsidRPr="00065E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</w:t>
            </w: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2 vs. 0-1)</w:t>
            </w:r>
          </w:p>
        </w:tc>
        <w:tc>
          <w:tcPr>
            <w:tcW w:w="2340" w:type="dxa"/>
          </w:tcPr>
          <w:p w14:paraId="2DEFF135" w14:textId="75C901FB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 (0.23-13.0)</w:t>
            </w:r>
          </w:p>
        </w:tc>
        <w:tc>
          <w:tcPr>
            <w:tcW w:w="1278" w:type="dxa"/>
          </w:tcPr>
          <w:p w14:paraId="6905419D" w14:textId="43B440F2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DC220E" w:rsidRPr="00065E7D" w14:paraId="2479BB5E" w14:textId="77777777" w:rsidTr="00065E7D">
        <w:tc>
          <w:tcPr>
            <w:tcW w:w="5958" w:type="dxa"/>
          </w:tcPr>
          <w:p w14:paraId="34745885" w14:textId="50FA2504" w:rsidR="00DC220E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Line of therapy (</w:t>
            </w:r>
            <w:r w:rsidRPr="00065E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</w:t>
            </w: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3 vs. &lt;3)</w:t>
            </w:r>
          </w:p>
        </w:tc>
        <w:tc>
          <w:tcPr>
            <w:tcW w:w="2340" w:type="dxa"/>
          </w:tcPr>
          <w:p w14:paraId="6E74B73D" w14:textId="30529A9C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8 (0.56-2.94)</w:t>
            </w:r>
          </w:p>
        </w:tc>
        <w:tc>
          <w:tcPr>
            <w:tcW w:w="1278" w:type="dxa"/>
          </w:tcPr>
          <w:p w14:paraId="0EA67F99" w14:textId="3D99CE82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DC220E" w:rsidRPr="00065E7D" w14:paraId="5620B116" w14:textId="77777777" w:rsidTr="00065E7D">
        <w:tc>
          <w:tcPr>
            <w:tcW w:w="5958" w:type="dxa"/>
          </w:tcPr>
          <w:p w14:paraId="6D15D41F" w14:textId="32EFFA84" w:rsidR="00DC220E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Prior history of ASCT (Yes vs. No)</w:t>
            </w:r>
          </w:p>
        </w:tc>
        <w:tc>
          <w:tcPr>
            <w:tcW w:w="2340" w:type="dxa"/>
          </w:tcPr>
          <w:p w14:paraId="79779455" w14:textId="0F930F5A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 (0.44-1.77)</w:t>
            </w:r>
          </w:p>
        </w:tc>
        <w:tc>
          <w:tcPr>
            <w:tcW w:w="1278" w:type="dxa"/>
          </w:tcPr>
          <w:p w14:paraId="7B827072" w14:textId="74114D14" w:rsidR="00DC220E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065E7D" w:rsidRPr="00065E7D" w14:paraId="6E1F3AF6" w14:textId="77777777" w:rsidTr="00065E7D">
        <w:tc>
          <w:tcPr>
            <w:tcW w:w="5958" w:type="dxa"/>
          </w:tcPr>
          <w:p w14:paraId="6B7B2C85" w14:textId="1F75263B" w:rsidR="00065E7D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Obesity (BMI</w:t>
            </w:r>
            <w:r w:rsidRPr="00065E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</w:t>
            </w: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30 vs. BMI&lt;30)</w:t>
            </w:r>
          </w:p>
        </w:tc>
        <w:tc>
          <w:tcPr>
            <w:tcW w:w="2340" w:type="dxa"/>
          </w:tcPr>
          <w:p w14:paraId="6F67D144" w14:textId="106D81FB" w:rsidR="00065E7D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 (0.23-1.34)</w:t>
            </w:r>
          </w:p>
        </w:tc>
        <w:tc>
          <w:tcPr>
            <w:tcW w:w="1278" w:type="dxa"/>
          </w:tcPr>
          <w:p w14:paraId="7CD40DB8" w14:textId="2978D7B3" w:rsidR="00065E7D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065E7D" w:rsidRPr="00065E7D" w14:paraId="174B2503" w14:textId="77777777" w:rsidTr="00065E7D">
        <w:tc>
          <w:tcPr>
            <w:tcW w:w="5958" w:type="dxa"/>
          </w:tcPr>
          <w:p w14:paraId="3AEC58BE" w14:textId="0565777C" w:rsidR="00065E7D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Body weight (</w:t>
            </w:r>
            <w:r w:rsidRPr="00065E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</w:t>
            </w: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100 vs. &lt;100)</w:t>
            </w:r>
          </w:p>
        </w:tc>
        <w:tc>
          <w:tcPr>
            <w:tcW w:w="2340" w:type="dxa"/>
          </w:tcPr>
          <w:p w14:paraId="18153AAE" w14:textId="4F45283E" w:rsidR="00065E7D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 (0.32-1.91)</w:t>
            </w:r>
          </w:p>
        </w:tc>
        <w:tc>
          <w:tcPr>
            <w:tcW w:w="1278" w:type="dxa"/>
          </w:tcPr>
          <w:p w14:paraId="0178EDE5" w14:textId="65920718" w:rsidR="00065E7D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065E7D" w:rsidRPr="00065E7D" w14:paraId="4C394595" w14:textId="77777777" w:rsidTr="00065E7D">
        <w:tc>
          <w:tcPr>
            <w:tcW w:w="5958" w:type="dxa"/>
          </w:tcPr>
          <w:p w14:paraId="67BE241C" w14:textId="389063FC" w:rsidR="00065E7D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livered to standard dose ratio of fludarabine (&lt;80% vs. </w:t>
            </w:r>
            <w:r w:rsidRPr="00065E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</w:t>
            </w: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80%)</w:t>
            </w:r>
          </w:p>
        </w:tc>
        <w:tc>
          <w:tcPr>
            <w:tcW w:w="2340" w:type="dxa"/>
          </w:tcPr>
          <w:p w14:paraId="047C33A5" w14:textId="3B892248" w:rsidR="00065E7D" w:rsidRPr="00065E7D" w:rsidRDefault="00065E7D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8 (</w:t>
            </w:r>
            <w:r w:rsidR="00DE01B0">
              <w:rPr>
                <w:rFonts w:ascii="Arial" w:hAnsi="Arial" w:cs="Arial"/>
                <w:sz w:val="16"/>
                <w:szCs w:val="16"/>
              </w:rPr>
              <w:t>1.40-8.69)</w:t>
            </w:r>
          </w:p>
        </w:tc>
        <w:tc>
          <w:tcPr>
            <w:tcW w:w="1278" w:type="dxa"/>
          </w:tcPr>
          <w:p w14:paraId="2BD602E1" w14:textId="209A2064" w:rsidR="00065E7D" w:rsidRPr="00963D72" w:rsidRDefault="00DE01B0" w:rsidP="00DE01B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D72">
              <w:rPr>
                <w:rFonts w:ascii="Arial" w:hAnsi="Arial" w:cs="Arial"/>
                <w:b/>
                <w:bCs/>
                <w:sz w:val="16"/>
                <w:szCs w:val="16"/>
              </w:rPr>
              <w:t>0.007</w:t>
            </w:r>
          </w:p>
        </w:tc>
      </w:tr>
      <w:tr w:rsidR="00065E7D" w:rsidRPr="00065E7D" w14:paraId="498DB611" w14:textId="77777777" w:rsidTr="00065E7D">
        <w:tc>
          <w:tcPr>
            <w:tcW w:w="5958" w:type="dxa"/>
          </w:tcPr>
          <w:p w14:paraId="6EBAC9BC" w14:textId="5A4AACF2" w:rsidR="00065E7D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livered to standard dose ratio of cyclophosphamide (&lt;80% vs. </w:t>
            </w:r>
            <w:r w:rsidRPr="00065E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</w:t>
            </w: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80%)</w:t>
            </w:r>
          </w:p>
        </w:tc>
        <w:tc>
          <w:tcPr>
            <w:tcW w:w="2340" w:type="dxa"/>
          </w:tcPr>
          <w:p w14:paraId="0EDA1FE5" w14:textId="08F1EF0B" w:rsidR="00065E7D" w:rsidRPr="00065E7D" w:rsidRDefault="00065E7D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7 (0.62-39.55)</w:t>
            </w:r>
          </w:p>
        </w:tc>
        <w:tc>
          <w:tcPr>
            <w:tcW w:w="1278" w:type="dxa"/>
          </w:tcPr>
          <w:p w14:paraId="61064B90" w14:textId="40A26DF0" w:rsidR="00065E7D" w:rsidRPr="00065E7D" w:rsidRDefault="00065E7D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065E7D" w:rsidRPr="00065E7D" w14:paraId="3BF0500C" w14:textId="77777777" w:rsidTr="00065E7D">
        <w:tc>
          <w:tcPr>
            <w:tcW w:w="5958" w:type="dxa"/>
          </w:tcPr>
          <w:p w14:paraId="7BA0E9F8" w14:textId="5980D641" w:rsidR="00065E7D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CRS (Grade</w:t>
            </w:r>
            <w:r w:rsidRPr="00065E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</w:t>
            </w: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2 vs. Grade 0-1)</w:t>
            </w:r>
          </w:p>
        </w:tc>
        <w:tc>
          <w:tcPr>
            <w:tcW w:w="2340" w:type="dxa"/>
          </w:tcPr>
          <w:p w14:paraId="673CD716" w14:textId="1E96ABE3" w:rsidR="00065E7D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0 (0.69-3.29)</w:t>
            </w:r>
          </w:p>
        </w:tc>
        <w:tc>
          <w:tcPr>
            <w:tcW w:w="1278" w:type="dxa"/>
          </w:tcPr>
          <w:p w14:paraId="24145AE9" w14:textId="42DEAD7A" w:rsidR="00065E7D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065E7D" w:rsidRPr="00065E7D" w14:paraId="6013D78B" w14:textId="77777777" w:rsidTr="00065E7D">
        <w:tc>
          <w:tcPr>
            <w:tcW w:w="5958" w:type="dxa"/>
          </w:tcPr>
          <w:p w14:paraId="5EE338A2" w14:textId="33777C06" w:rsidR="00065E7D" w:rsidRPr="00065E7D" w:rsidRDefault="00065E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ICANS (Grade</w:t>
            </w:r>
            <w:r w:rsidRPr="00065E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</w:t>
            </w:r>
            <w:r w:rsidRPr="00065E7D">
              <w:rPr>
                <w:rFonts w:ascii="Arial" w:hAnsi="Arial" w:cs="Arial"/>
                <w:b/>
                <w:bCs/>
                <w:sz w:val="16"/>
                <w:szCs w:val="16"/>
              </w:rPr>
              <w:t>2 vs. Grade 0-1)</w:t>
            </w:r>
          </w:p>
        </w:tc>
        <w:tc>
          <w:tcPr>
            <w:tcW w:w="2340" w:type="dxa"/>
          </w:tcPr>
          <w:p w14:paraId="4E008CC5" w14:textId="79AF4E73" w:rsidR="00065E7D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0.37-2.74)</w:t>
            </w:r>
          </w:p>
        </w:tc>
        <w:tc>
          <w:tcPr>
            <w:tcW w:w="1278" w:type="dxa"/>
          </w:tcPr>
          <w:p w14:paraId="06254D51" w14:textId="24E615C6" w:rsidR="00065E7D" w:rsidRPr="00065E7D" w:rsidRDefault="00DE01B0" w:rsidP="00DE01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</w:tbl>
    <w:p w14:paraId="2D5F26FA" w14:textId="77777777" w:rsidR="002E7A27" w:rsidRPr="002E7A27" w:rsidRDefault="002E7A27">
      <w:pPr>
        <w:rPr>
          <w:rFonts w:ascii="Arial" w:hAnsi="Arial" w:cs="Arial"/>
        </w:rPr>
      </w:pPr>
    </w:p>
    <w:p w14:paraId="31E8B3A2" w14:textId="77777777" w:rsidR="002E7A27" w:rsidRPr="002E7A27" w:rsidRDefault="002E7A27">
      <w:pPr>
        <w:rPr>
          <w:rFonts w:ascii="Arial" w:hAnsi="Arial" w:cs="Arial"/>
        </w:rPr>
      </w:pPr>
    </w:p>
    <w:sectPr w:rsidR="002E7A27" w:rsidRPr="002E7A27" w:rsidSect="002E7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SwMDUzNTE3MDcyNDRR0lEKTi0uzszPAykwrwUAPZUPliwAAAA="/>
  </w:docVars>
  <w:rsids>
    <w:rsidRoot w:val="002E7A27"/>
    <w:rsid w:val="0006156C"/>
    <w:rsid w:val="00065E7D"/>
    <w:rsid w:val="000D4607"/>
    <w:rsid w:val="0012690E"/>
    <w:rsid w:val="00191FC6"/>
    <w:rsid w:val="001A679E"/>
    <w:rsid w:val="001C7382"/>
    <w:rsid w:val="002E7A27"/>
    <w:rsid w:val="003261CC"/>
    <w:rsid w:val="003A5EC3"/>
    <w:rsid w:val="006C7133"/>
    <w:rsid w:val="00922644"/>
    <w:rsid w:val="00963D72"/>
    <w:rsid w:val="009F7FEA"/>
    <w:rsid w:val="00AF09CD"/>
    <w:rsid w:val="00B5304D"/>
    <w:rsid w:val="00BD33A7"/>
    <w:rsid w:val="00BE2B5F"/>
    <w:rsid w:val="00C05619"/>
    <w:rsid w:val="00DC220E"/>
    <w:rsid w:val="00DE01B0"/>
    <w:rsid w:val="00E9278A"/>
    <w:rsid w:val="00F9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63665"/>
  <w15:chartTrackingRefBased/>
  <w15:docId w15:val="{744816CF-A125-4ECE-B32E-1BEB1B4DF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B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7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3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dhikarn, Kitsada, M.D.</dc:creator>
  <cp:keywords/>
  <dc:description/>
  <cp:lastModifiedBy>Wudhikarn, Kitsada, M.D.</cp:lastModifiedBy>
  <cp:revision>7</cp:revision>
  <dcterms:created xsi:type="dcterms:W3CDTF">2021-03-19T16:42:00Z</dcterms:created>
  <dcterms:modified xsi:type="dcterms:W3CDTF">2021-06-08T23:51:00Z</dcterms:modified>
</cp:coreProperties>
</file>